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. Subgroup analysis of the association between BUN levels and CVD mortality in patients with hyperlipidemia.</w:t>
      </w:r>
    </w:p>
    <w:tbl>
      <w:tblPr>
        <w:tblStyle w:val="7"/>
        <w:tblW w:w="879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209"/>
        <w:gridCol w:w="1183"/>
        <w:gridCol w:w="1096"/>
        <w:gridCol w:w="1191"/>
        <w:gridCol w:w="1191"/>
        <w:gridCol w:w="11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5870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ubgroups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3.60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3.60-4.29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4.30-5.00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5.01-6.09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gt;6.0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0 (0.46, 1.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4 (0.71, 2.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4 (0.73, 2.8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84 (0.90, 3.7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≥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9 (0.68, 1.4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0 (0.77, 1.5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4 (0.92, 1.6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7 (1.13, 1.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emal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4 (0.73, 1.7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5 (0.90, 2.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9 (0.90, 2.1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72 (1.17, 2.5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al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1 (0.68, 1.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0.74, 1.9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8 (0.82, 1.7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6 (0.96, 1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5 (0.69, 1.5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2 (0.75, 1.6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0.87, 1.6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3 (1.04, 1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Oth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2 (0.65, 1.6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62 (1.02, 2.5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1 (0.90, 2.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9 (1.05, 2.3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4 (0.74, 1.7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2 (0.61, 1.7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6 (0.88, 2.0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62 (1.14, 2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0 (0.36, 1.3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4 (0.69, 2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64, 1.6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0.82, 1.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llege or high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0.72, 2.0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3 (0.83, 2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2 (0.96, 2.0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7 (1.00, 2.4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I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≤1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6 (0.88, 2.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5 (0.82, 2.2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2 (0.98, 2.3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6 (0.94, 2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1-3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3 (0.49, 1.4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5 (0.59, 1.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7 (0.67, 1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5 (0.83, 1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gt;3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8 (0.38, 1.6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65 (0.84, 3.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8 (0.90, 2.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06 (1.17, 3.6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25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9 (0.59, 1.6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5 (0.57, 1.9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5 (0.98, 2.4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9 (0.87, 1.9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5.0-29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9 (0.50, 1.5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4 (0.74, 2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2 (0.77, 1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6 (1.01, 2.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≥3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2 (0.74, 1.9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7 (0.85, 2.2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7 (0.76, 1.8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4 (1.05, 2.2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ev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6 (0.67, 1.6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1 (1.04, 2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0 (0.96, 1.7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8 (1.08, 2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Form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0 (0.52, 1.5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8 (0.77, 2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6 (0.93, 2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7 (1.01, 2.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urre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3 (0.55, 1.5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9 (0.43, 1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0 (0.56, 2.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9 (0.75, 2.5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lcohol intak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71, 1.5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1 (0.86, 1.7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0 (1.08, 1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6 (1.19, 2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oderate drink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2 (0.37, 1.7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88 (0.95, 3.7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4 (0.42, 1.7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61, 1.7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eavy drink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3 (0.33, 2.6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8 (0.23, 2.6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3 (0.26, 2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70 (0.75, 3.8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6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Inac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5 (0.72, 1.5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6 (0.75, 1.4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5 (0.83, 1.6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8 (0.95, 1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ctiv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8 (0.55, 1.7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4 (0.91, 2.6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5 (0.88, 2.0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74 (1.17, 2.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72 (0.39, 1.3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0 (0.63, 1.5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0 (0.74, 1.9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5 (0.94, 2.5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9 (0.86, 1.6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5 (0.92, 1.9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0 (0.95, 1.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2 (1.05, 1.9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7 (0.69, 1.3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9 (0.93, 1.7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5 (0.90, 1.4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0 (1.13, 2.0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9 (0.59, 2.8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9 (0.50, 2.3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68 (0.85, 3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3 (0.75, 2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V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4 (0.69, 1.8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97 (0.56, 1.6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2 (0.90, 2.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53 (1.00, 2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0 (0.67, 1.4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2 (0.99, 2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9 (0.89, 1.5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9 (1.10, 2.0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edication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06 (0.74, 1.5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0.98 (0.67, 1.4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26 (0.94, 1.6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49 (1.13, 1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4"/>
                <w:szCs w:val="1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sz w:val="14"/>
                <w:szCs w:val="14"/>
                <w:u w:val="none"/>
                <w:lang w:val="en-US" w:eastAsia="zh-CN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15 (0.68, 1.9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85 (1.10, 3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30 (0.77, 2.1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14"/>
                <w:szCs w:val="14"/>
                <w:u w:val="none"/>
                <w:lang w:val="en-US" w:eastAsia="zh-CN" w:bidi="ar"/>
              </w:rPr>
              <w:t>1.47 (0.85, 2.5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GFR, mL/min/1.73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4"/>
                <w:szCs w:val="1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&lt;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4 (0.65, 1.6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31 (0.80, 2.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61 (1.17, 2.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2.04 (1.49, 2.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≥90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02 (0.67, 1.56)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24 (0.83, 1.86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(ref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19 (0.78, 1.80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1.43 (0.90, 2.29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8793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Values are weighted hazard ratio (95% confidence interval). Models adjusted for age, sex, race/ethnicity, education level,PIR, BMI, smoking status, alcohol intake, protein intake, physical activity, diabetes, hypertension, CVD, medications, eGFR, Albumin, ALT, AST, serum uric acid, excluding the stratifying variable.</w:t>
            </w:r>
          </w:p>
        </w:tc>
      </w:tr>
    </w:tbl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line="24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-1644035363"/>
                          </w:sdtPr>
                          <w:sdtContent>
                            <w:p>
                              <w:pPr>
                                <w:pStyle w:val="5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B4HF0wAgAAY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eEybMsbPXO&#10;8ggd5fF2dQyQs1M5itIrge7EDWav69PwTuJw/7nvoh7/D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s0lY7tAAAAAFAQAADwAAAAAAAAABACAAAAAiAAAAZHJzL2Rvd25yZXYueG1sUEsBAhQAFAAA&#10;AAgAh07iQFB4HF0wAgAAYwQAAA4AAAAAAAAAAQAgAAAAHw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-1644035363"/>
                    </w:sdtPr>
                    <w:sdtContent>
                      <w:p>
                        <w:pPr>
                          <w:pStyle w:val="5"/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/>
                </w:txbxContent>
              </v:textbox>
            </v:shape>
          </w:pict>
        </mc:Fallback>
      </mc:AlternateContent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1"/>
    </o:shapelayout>
  </w:hdrShapeDefaults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U0YTE2MGE5YjM2OTBkM2ZlMTA2YTM4ZGFjMz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xzer0mx0ffhervw5vrdtyaf222dssezfx&quot;&gt;My EndNote Library&lt;record-ids&gt;&lt;item&gt;1&lt;/item&gt;&lt;item&gt;2&lt;/item&gt;&lt;item&gt;6&lt;/item&gt;&lt;item&gt;10&lt;/item&gt;&lt;item&gt;11&lt;/item&gt;&lt;item&gt;18&lt;/item&gt;&lt;item&gt;25&lt;/item&gt;&lt;item&gt;29&lt;/item&gt;&lt;item&gt;30&lt;/item&gt;&lt;item&gt;32&lt;/item&gt;&lt;item&gt;33&lt;/item&gt;&lt;item&gt;34&lt;/item&gt;&lt;item&gt;35&lt;/item&gt;&lt;item&gt;36&lt;/item&gt;&lt;item&gt;38&lt;/item&gt;&lt;item&gt;42&lt;/item&gt;&lt;item&gt;48&lt;/item&gt;&lt;item&gt;54&lt;/item&gt;&lt;item&gt;56&lt;/item&gt;&lt;item&gt;57&lt;/item&gt;&lt;item&gt;59&lt;/item&gt;&lt;item&gt;68&lt;/item&gt;&lt;item&gt;71&lt;/item&gt;&lt;item&gt;74&lt;/item&gt;&lt;item&gt;75&lt;/item&gt;&lt;item&gt;76&lt;/item&gt;&lt;item&gt;77&lt;/item&gt;&lt;item&gt;79&lt;/item&gt;&lt;item&gt;80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6F64656"/>
    <w:rsid w:val="000C5CA5"/>
    <w:rsid w:val="001734FB"/>
    <w:rsid w:val="00277E30"/>
    <w:rsid w:val="002A5849"/>
    <w:rsid w:val="00383D4B"/>
    <w:rsid w:val="003A7280"/>
    <w:rsid w:val="00462CE9"/>
    <w:rsid w:val="004A1BE1"/>
    <w:rsid w:val="00571023"/>
    <w:rsid w:val="00592D17"/>
    <w:rsid w:val="0060280F"/>
    <w:rsid w:val="006B3F12"/>
    <w:rsid w:val="0071614B"/>
    <w:rsid w:val="0075798C"/>
    <w:rsid w:val="00774B16"/>
    <w:rsid w:val="007D2C14"/>
    <w:rsid w:val="008204F5"/>
    <w:rsid w:val="00841DCB"/>
    <w:rsid w:val="00883B97"/>
    <w:rsid w:val="00940F69"/>
    <w:rsid w:val="00A57DE6"/>
    <w:rsid w:val="00A65420"/>
    <w:rsid w:val="00A70C61"/>
    <w:rsid w:val="00B037FD"/>
    <w:rsid w:val="00B33EC7"/>
    <w:rsid w:val="00B526C4"/>
    <w:rsid w:val="00BD678A"/>
    <w:rsid w:val="00CB4C40"/>
    <w:rsid w:val="00D82F44"/>
    <w:rsid w:val="00DE20FC"/>
    <w:rsid w:val="00EA2E73"/>
    <w:rsid w:val="00EC43D0"/>
    <w:rsid w:val="00EC5521"/>
    <w:rsid w:val="00FC6750"/>
    <w:rsid w:val="00FE75AE"/>
    <w:rsid w:val="01D32DCE"/>
    <w:rsid w:val="02846304"/>
    <w:rsid w:val="05F15A19"/>
    <w:rsid w:val="06F64656"/>
    <w:rsid w:val="0B1152F0"/>
    <w:rsid w:val="0FFE65E3"/>
    <w:rsid w:val="14AC2319"/>
    <w:rsid w:val="14BE16BC"/>
    <w:rsid w:val="152B2BAC"/>
    <w:rsid w:val="15C0628C"/>
    <w:rsid w:val="17F3167D"/>
    <w:rsid w:val="18495BCE"/>
    <w:rsid w:val="1B566ABC"/>
    <w:rsid w:val="1D880AB9"/>
    <w:rsid w:val="26A86578"/>
    <w:rsid w:val="26EE4809"/>
    <w:rsid w:val="2D4F3F00"/>
    <w:rsid w:val="2D6E4C01"/>
    <w:rsid w:val="331A42E4"/>
    <w:rsid w:val="3CA514AE"/>
    <w:rsid w:val="3D9F5C7F"/>
    <w:rsid w:val="3E1A7364"/>
    <w:rsid w:val="3E9A0C3B"/>
    <w:rsid w:val="469C5977"/>
    <w:rsid w:val="491620AA"/>
    <w:rsid w:val="4DA44BEC"/>
    <w:rsid w:val="4F971135"/>
    <w:rsid w:val="544D59FF"/>
    <w:rsid w:val="5B122177"/>
    <w:rsid w:val="5C1456B7"/>
    <w:rsid w:val="5C704BDA"/>
    <w:rsid w:val="5C8E5513"/>
    <w:rsid w:val="5ED903A7"/>
    <w:rsid w:val="607220AD"/>
    <w:rsid w:val="608247C8"/>
    <w:rsid w:val="65DC2D1D"/>
    <w:rsid w:val="6C8233EB"/>
    <w:rsid w:val="6D1E2392"/>
    <w:rsid w:val="6EFA2466"/>
    <w:rsid w:val="6F266A77"/>
    <w:rsid w:val="743608B6"/>
    <w:rsid w:val="77B5052F"/>
    <w:rsid w:val="7B0A53EC"/>
    <w:rsid w:val="7BBC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autoRedefine/>
    <w:qFormat/>
    <w:uiPriority w:val="0"/>
    <w:pPr>
      <w:jc w:val="left"/>
    </w:pPr>
  </w:style>
  <w:style w:type="paragraph" w:styleId="5">
    <w:name w:val="footer"/>
    <w:basedOn w:val="1"/>
    <w:link w:val="18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Strong"/>
    <w:basedOn w:val="8"/>
    <w:autoRedefine/>
    <w:qFormat/>
    <w:uiPriority w:val="0"/>
    <w:rPr>
      <w:b/>
    </w:rPr>
  </w:style>
  <w:style w:type="character" w:styleId="10">
    <w:name w:val="line number"/>
    <w:basedOn w:val="8"/>
    <w:autoRedefine/>
    <w:qFormat/>
    <w:uiPriority w:val="0"/>
  </w:style>
  <w:style w:type="character" w:styleId="11">
    <w:name w:val="Hyperlink"/>
    <w:basedOn w:val="8"/>
    <w:autoRedefine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12">
    <w:name w:val="EndNote Bibliography Title"/>
    <w:basedOn w:val="1"/>
    <w:link w:val="13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3">
    <w:name w:val="EndNote Bibliography Title 字符"/>
    <w:basedOn w:val="8"/>
    <w:link w:val="12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4">
    <w:name w:val="EndNote Bibliography"/>
    <w:basedOn w:val="1"/>
    <w:link w:val="15"/>
    <w:autoRedefine/>
    <w:qFormat/>
    <w:uiPriority w:val="0"/>
    <w:rPr>
      <w:rFonts w:ascii="Calibri" w:hAnsi="Calibri" w:cs="Calibri"/>
      <w:sz w:val="20"/>
    </w:rPr>
  </w:style>
  <w:style w:type="character" w:customStyle="1" w:styleId="15">
    <w:name w:val="EndNote Bibliography 字符"/>
    <w:basedOn w:val="8"/>
    <w:link w:val="14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6">
    <w:name w:val="未处理的提及1"/>
    <w:basedOn w:val="8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页眉 字符"/>
    <w:basedOn w:val="8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页脚 字符"/>
    <w:basedOn w:val="8"/>
    <w:link w:val="5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Unresolved Mention"/>
    <w:basedOn w:val="8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font51"/>
    <w:basedOn w:val="8"/>
    <w:autoRedefine/>
    <w:qFormat/>
    <w:uiPriority w:val="0"/>
    <w:rPr>
      <w:rFonts w:hint="default" w:ascii="Times New Roman" w:hAnsi="Times New Roman" w:cs="Times New Roman"/>
      <w:b/>
      <w:bCs/>
      <w:color w:val="000000"/>
      <w:sz w:val="14"/>
      <w:szCs w:val="14"/>
      <w:u w:val="none"/>
      <w:vertAlign w:val="superscript"/>
    </w:rPr>
  </w:style>
  <w:style w:type="character" w:customStyle="1" w:styleId="21">
    <w:name w:val="font41"/>
    <w:basedOn w:val="8"/>
    <w:autoRedefine/>
    <w:qFormat/>
    <w:uiPriority w:val="0"/>
    <w:rPr>
      <w:rFonts w:hint="default" w:ascii="Times New Roman" w:hAnsi="Times New Roman" w:cs="Times New Roman"/>
      <w:b/>
      <w:bCs/>
      <w:color w:val="000000"/>
      <w:sz w:val="14"/>
      <w:szCs w:val="14"/>
      <w:u w:val="none"/>
      <w:vertAlign w:val="superscript"/>
    </w:rPr>
  </w:style>
  <w:style w:type="character" w:customStyle="1" w:styleId="22">
    <w:name w:val="font31"/>
    <w:basedOn w:val="8"/>
    <w:autoRedefine/>
    <w:qFormat/>
    <w:uiPriority w:val="0"/>
    <w:rPr>
      <w:rFonts w:hint="default" w:ascii="Times New Roman" w:hAnsi="Times New Roman" w:cs="Times New Roman"/>
      <w:b/>
      <w:bCs/>
      <w:color w:val="000000"/>
      <w:sz w:val="14"/>
      <w:szCs w:val="1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E7476F-6D30-4E2A-B367-2077C2AAC71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8778</Words>
  <Characters>50037</Characters>
  <Lines>416</Lines>
  <Paragraphs>117</Paragraphs>
  <TotalTime>6</TotalTime>
  <ScaleCrop>false</ScaleCrop>
  <LinksUpToDate>false</LinksUpToDate>
  <CharactersWithSpaces>5869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7:46:00Z</dcterms:created>
  <dc:creator>荒野</dc:creator>
  <cp:lastModifiedBy>Shen</cp:lastModifiedBy>
  <cp:lastPrinted>2023-10-18T07:55:00Z</cp:lastPrinted>
  <dcterms:modified xsi:type="dcterms:W3CDTF">2024-02-08T13:47:1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5A3805355964A519B7DA38376FC492B_13</vt:lpwstr>
  </property>
  <property fmtid="{D5CDD505-2E9C-101B-9397-08002B2CF9AE}" pid="4" name="GrammarlyDocumentId">
    <vt:lpwstr>fc7eebad45300e4626eb49a70ea70b494ef3de883f64a4b0c2bc68d6e3dee6dc</vt:lpwstr>
  </property>
</Properties>
</file>